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fr-FR"/>
        </w:rPr>
        <w:t>Table S3: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 Average plasma amino acid concentrations (µM) measured 60 minutes after the distribution of the meal test 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in control (C) and co-infected (MH1N1) pigs fed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fr-FR"/>
        </w:rPr>
        <w:t>ad libitum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 (AL) or feed restricted (FR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12"/>
        <w:gridCol w:w="1612"/>
        <w:gridCol w:w="1531"/>
        <w:gridCol w:w="1527"/>
        <w:gridCol w:w="1485"/>
        <w:gridCol w:w="1611"/>
        <w:gridCol w:w="1638"/>
        <w:gridCol w:w="1626"/>
      </w:tblGrid>
      <w:tr>
        <w:trPr>
          <w:trHeight w:val="390" w:hRule="atLeast"/>
        </w:trPr>
        <w:tc>
          <w:tcPr>
            <w:tcW w:w="15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xperimental groups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AL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FR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AL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FR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M</w:t>
            </w:r>
          </w:p>
        </w:tc>
        <w:tc>
          <w:tcPr>
            <w:tcW w:w="48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50" w:hRule="atLeast"/>
        </w:trPr>
        <w:tc>
          <w:tcPr>
            <w:tcW w:w="15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48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80" w:hRule="atLeast"/>
        </w:trPr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FR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 x FR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rginine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9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47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7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&lt;0.000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Histid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soleu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0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eu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9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4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6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ys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4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67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6.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ethio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henylala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2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hreo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4.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ryptopha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.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Va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6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5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3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7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on-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la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7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72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06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23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4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t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6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ag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9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itrul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1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1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0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6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9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y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3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4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0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2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Ornith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2.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ro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62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56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50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32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8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r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2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yrosin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0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1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4</w:t>
            </w:r>
            <w:r>
              <w:rPr>
                <w:rFonts w:cs="Times New Roman" w:ascii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1.3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&lt;0.000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8:04:00Z</dcterms:created>
  <dc:creator>c.deblanc</dc:creator>
  <dc:description/>
  <cp:keywords/>
  <dc:language>en-US</dc:language>
  <cp:lastModifiedBy>c.deblanc</cp:lastModifiedBy>
  <dcterms:modified xsi:type="dcterms:W3CDTF">2014-07-17T08:09:00Z</dcterms:modified>
  <cp:revision>5</cp:revision>
  <dc:subject/>
  <dc:title/>
</cp:coreProperties>
</file>